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C22678" w14:textId="5C071CDF" w:rsidR="003A261E" w:rsidRDefault="007B2734">
      <w:pPr>
        <w:rPr>
          <w:rFonts w:cstheme="minorHAnsi"/>
        </w:rPr>
      </w:pPr>
      <w:r>
        <w:t xml:space="preserve">Appendix </w:t>
      </w:r>
      <w:r w:rsidR="00C209FA">
        <w:t>B</w:t>
      </w:r>
      <w:r>
        <w:t xml:space="preserve">: Template </w:t>
      </w:r>
      <w:r w:rsidRPr="00B56960">
        <w:rPr>
          <w:rFonts w:cstheme="minorHAnsi"/>
        </w:rPr>
        <w:t>Rapid Assessment Procedure</w:t>
      </w:r>
      <w:r>
        <w:rPr>
          <w:rFonts w:cstheme="minorHAnsi"/>
        </w:rPr>
        <w:t xml:space="preserve"> (RAP) sheets for interviews and consultations</w:t>
      </w:r>
    </w:p>
    <w:p w14:paraId="3AD835D8" w14:textId="77777777" w:rsidR="007B2734" w:rsidRPr="00F15B50" w:rsidRDefault="007B2734" w:rsidP="007B2734">
      <w:pPr>
        <w:pStyle w:val="Header"/>
        <w:rPr>
          <w:b/>
          <w:bCs/>
        </w:rPr>
      </w:pPr>
      <w:r w:rsidRPr="00F15B50">
        <w:rPr>
          <w:b/>
          <w:bCs/>
        </w:rPr>
        <w:t xml:space="preserve">EVEREST-HN WP1 </w:t>
      </w:r>
    </w:p>
    <w:p w14:paraId="13966EAC" w14:textId="21E5AF57" w:rsidR="007B2734" w:rsidRPr="00F15B50" w:rsidRDefault="007B2734" w:rsidP="007B2734">
      <w:pPr>
        <w:pStyle w:val="Header"/>
        <w:rPr>
          <w:b/>
          <w:bCs/>
        </w:rPr>
      </w:pPr>
      <w:r w:rsidRPr="00F15B50">
        <w:rPr>
          <w:b/>
          <w:bCs/>
        </w:rPr>
        <w:t xml:space="preserve">RAP sheet for </w:t>
      </w:r>
      <w:r w:rsidR="00F15B50" w:rsidRPr="00F15B50">
        <w:rPr>
          <w:b/>
          <w:bCs/>
        </w:rPr>
        <w:t>clinician</w:t>
      </w:r>
      <w:r w:rsidRPr="00F15B50">
        <w:rPr>
          <w:b/>
          <w:bCs/>
        </w:rPr>
        <w:t xml:space="preserve"> interviews</w:t>
      </w:r>
    </w:p>
    <w:p w14:paraId="0D206FBD" w14:textId="77777777" w:rsidR="007B2734" w:rsidRDefault="007B2734" w:rsidP="007B2734">
      <w:pPr>
        <w:pStyle w:val="Header"/>
      </w:pPr>
      <w:r>
        <w:t xml:space="preserve">Patient identifier: </w:t>
      </w:r>
    </w:p>
    <w:p w14:paraId="306B626E" w14:textId="7BEDAA5D" w:rsidR="007B2734" w:rsidRDefault="007B2734" w:rsidP="007B2734">
      <w:pPr>
        <w:pStyle w:val="Header"/>
      </w:pPr>
      <w:r>
        <w:t xml:space="preserve">Clinician identifier: </w:t>
      </w:r>
    </w:p>
    <w:tbl>
      <w:tblPr>
        <w:tblStyle w:val="TableGrid"/>
        <w:tblpPr w:leftFromText="180" w:rightFromText="180" w:vertAnchor="page" w:horzAnchor="margin" w:tblpY="3495"/>
        <w:tblW w:w="14454" w:type="dxa"/>
        <w:tblLook w:val="04A0" w:firstRow="1" w:lastRow="0" w:firstColumn="1" w:lastColumn="0" w:noHBand="0" w:noVBand="1"/>
      </w:tblPr>
      <w:tblGrid>
        <w:gridCol w:w="2167"/>
        <w:gridCol w:w="9452"/>
        <w:gridCol w:w="2835"/>
      </w:tblGrid>
      <w:tr w:rsidR="007B2734" w:rsidRPr="00234A32" w14:paraId="10EABEDE" w14:textId="77777777" w:rsidTr="007B2734">
        <w:tc>
          <w:tcPr>
            <w:tcW w:w="2167" w:type="dxa"/>
          </w:tcPr>
          <w:p w14:paraId="16079103" w14:textId="77777777" w:rsidR="007B2734" w:rsidRPr="00234A32" w:rsidRDefault="007B2734" w:rsidP="007B2734">
            <w:pPr>
              <w:rPr>
                <w:b/>
                <w:bCs/>
              </w:rPr>
            </w:pPr>
            <w:r w:rsidRPr="00234A32">
              <w:rPr>
                <w:b/>
                <w:bCs/>
              </w:rPr>
              <w:t>Topic</w:t>
            </w:r>
          </w:p>
        </w:tc>
        <w:tc>
          <w:tcPr>
            <w:tcW w:w="9452" w:type="dxa"/>
          </w:tcPr>
          <w:p w14:paraId="3B52D4D7" w14:textId="77777777" w:rsidR="007B2734" w:rsidRPr="00234A32" w:rsidRDefault="007B2734" w:rsidP="007B2734">
            <w:pPr>
              <w:rPr>
                <w:b/>
                <w:bCs/>
              </w:rPr>
            </w:pPr>
            <w:r>
              <w:rPr>
                <w:b/>
                <w:bCs/>
              </w:rPr>
              <w:t>Descriptive information from transcript</w:t>
            </w:r>
          </w:p>
        </w:tc>
        <w:tc>
          <w:tcPr>
            <w:tcW w:w="2835" w:type="dxa"/>
          </w:tcPr>
          <w:p w14:paraId="73BC1125" w14:textId="77777777" w:rsidR="007B2734" w:rsidRDefault="007B2734" w:rsidP="007B2734">
            <w:pPr>
              <w:rPr>
                <w:b/>
                <w:bCs/>
              </w:rPr>
            </w:pPr>
            <w:r>
              <w:rPr>
                <w:b/>
                <w:bCs/>
              </w:rPr>
              <w:t>How this integrates in to developing analysis</w:t>
            </w:r>
          </w:p>
        </w:tc>
      </w:tr>
      <w:tr w:rsidR="007B2734" w:rsidRPr="00234A32" w14:paraId="51D171BB" w14:textId="77777777" w:rsidTr="007B2734">
        <w:tc>
          <w:tcPr>
            <w:tcW w:w="2167" w:type="dxa"/>
          </w:tcPr>
          <w:p w14:paraId="18A8F908" w14:textId="77777777" w:rsidR="007B2734" w:rsidRPr="00D06308" w:rsidRDefault="007B2734" w:rsidP="007B2734">
            <w:r>
              <w:t>Interview summary</w:t>
            </w:r>
          </w:p>
        </w:tc>
        <w:tc>
          <w:tcPr>
            <w:tcW w:w="9452" w:type="dxa"/>
          </w:tcPr>
          <w:p w14:paraId="25666C18" w14:textId="77777777" w:rsidR="007B2734" w:rsidRPr="00EB19C4" w:rsidRDefault="007B2734" w:rsidP="007B2734">
            <w:pPr>
              <w:rPr>
                <w:rFonts w:ascii="Calibri" w:hAnsi="Calibri" w:cs="Calibri"/>
                <w:lang w:eastAsia="en-GB"/>
              </w:rPr>
            </w:pPr>
          </w:p>
          <w:p w14:paraId="654D936F" w14:textId="77777777" w:rsidR="007B2734" w:rsidRPr="00EB19C4" w:rsidRDefault="007B2734" w:rsidP="007B2734">
            <w:pPr>
              <w:rPr>
                <w:rFonts w:ascii="Calibri" w:hAnsi="Calibri" w:cs="Calibri"/>
                <w:lang w:eastAsia="en-GB"/>
              </w:rPr>
            </w:pPr>
          </w:p>
        </w:tc>
        <w:tc>
          <w:tcPr>
            <w:tcW w:w="2835" w:type="dxa"/>
          </w:tcPr>
          <w:p w14:paraId="6C1DE46F" w14:textId="77777777" w:rsidR="007B2734" w:rsidRDefault="007B2734" w:rsidP="007B2734">
            <w:pPr>
              <w:rPr>
                <w:b/>
                <w:bCs/>
              </w:rPr>
            </w:pPr>
          </w:p>
        </w:tc>
      </w:tr>
      <w:tr w:rsidR="007B2734" w14:paraId="4A829C3E" w14:textId="77777777" w:rsidTr="007B2734">
        <w:tc>
          <w:tcPr>
            <w:tcW w:w="2167" w:type="dxa"/>
          </w:tcPr>
          <w:p w14:paraId="6B04F310" w14:textId="77777777" w:rsidR="007B2734" w:rsidRDefault="007B2734" w:rsidP="007B2734">
            <w:r>
              <w:t>Organisation of current HNC urgent referral pathway at the trust</w:t>
            </w:r>
          </w:p>
        </w:tc>
        <w:tc>
          <w:tcPr>
            <w:tcW w:w="9452" w:type="dxa"/>
          </w:tcPr>
          <w:p w14:paraId="37EDAEBD" w14:textId="77777777" w:rsidR="007B2734" w:rsidRDefault="007B2734" w:rsidP="007B2734"/>
        </w:tc>
        <w:tc>
          <w:tcPr>
            <w:tcW w:w="2835" w:type="dxa"/>
          </w:tcPr>
          <w:p w14:paraId="3455614D" w14:textId="77777777" w:rsidR="007B2734" w:rsidRDefault="007B2734" w:rsidP="007B2734"/>
        </w:tc>
      </w:tr>
      <w:tr w:rsidR="007B2734" w14:paraId="7159F700" w14:textId="77777777" w:rsidTr="007B2734">
        <w:tc>
          <w:tcPr>
            <w:tcW w:w="2167" w:type="dxa"/>
          </w:tcPr>
          <w:p w14:paraId="0FB0C520" w14:textId="77777777" w:rsidR="007B2734" w:rsidRDefault="007B2734" w:rsidP="007B2734">
            <w:r>
              <w:t>Changes during Covid-19 pandemic</w:t>
            </w:r>
          </w:p>
        </w:tc>
        <w:tc>
          <w:tcPr>
            <w:tcW w:w="9452" w:type="dxa"/>
          </w:tcPr>
          <w:p w14:paraId="0B8724DC" w14:textId="77777777" w:rsidR="007B2734" w:rsidRDefault="007B2734" w:rsidP="007B2734"/>
        </w:tc>
        <w:tc>
          <w:tcPr>
            <w:tcW w:w="2835" w:type="dxa"/>
          </w:tcPr>
          <w:p w14:paraId="5A9DC34B" w14:textId="77777777" w:rsidR="007B2734" w:rsidRDefault="007B2734" w:rsidP="007B2734"/>
        </w:tc>
      </w:tr>
      <w:tr w:rsidR="007B2734" w14:paraId="3A550F76" w14:textId="77777777" w:rsidTr="007B2734">
        <w:tc>
          <w:tcPr>
            <w:tcW w:w="2167" w:type="dxa"/>
          </w:tcPr>
          <w:p w14:paraId="2365A447" w14:textId="77777777" w:rsidR="007B2734" w:rsidRDefault="007B2734" w:rsidP="007B2734">
            <w:r>
              <w:t xml:space="preserve">Role of clinician in the pathway, including triage, questions asked/how asked/language used, how </w:t>
            </w:r>
            <w:proofErr w:type="gramStart"/>
            <w:r>
              <w:t>reassures</w:t>
            </w:r>
            <w:proofErr w:type="gramEnd"/>
            <w:r>
              <w:t xml:space="preserve"> and gives info to patients.  </w:t>
            </w:r>
          </w:p>
        </w:tc>
        <w:tc>
          <w:tcPr>
            <w:tcW w:w="9452" w:type="dxa"/>
          </w:tcPr>
          <w:p w14:paraId="0D5BF337" w14:textId="77777777" w:rsidR="007B2734" w:rsidRDefault="007B2734" w:rsidP="007B2734"/>
        </w:tc>
        <w:tc>
          <w:tcPr>
            <w:tcW w:w="2835" w:type="dxa"/>
          </w:tcPr>
          <w:p w14:paraId="1B8E3A08" w14:textId="77777777" w:rsidR="007B2734" w:rsidRDefault="007B2734" w:rsidP="007B2734"/>
        </w:tc>
      </w:tr>
      <w:tr w:rsidR="007B2734" w14:paraId="5668823A" w14:textId="77777777" w:rsidTr="007B2734">
        <w:tc>
          <w:tcPr>
            <w:tcW w:w="2167" w:type="dxa"/>
          </w:tcPr>
          <w:p w14:paraId="6C3EF170" w14:textId="77777777" w:rsidR="007B2734" w:rsidRPr="00DC3C2E" w:rsidRDefault="007B2734" w:rsidP="007B2734">
            <w:r w:rsidRPr="009709BB">
              <w:t xml:space="preserve">Perspectives on current pathway for instance what worked well and what they’d like to change or see improved </w:t>
            </w:r>
          </w:p>
        </w:tc>
        <w:tc>
          <w:tcPr>
            <w:tcW w:w="9452" w:type="dxa"/>
          </w:tcPr>
          <w:p w14:paraId="45C15225" w14:textId="77777777" w:rsidR="007B2734" w:rsidRDefault="007B2734" w:rsidP="007B2734"/>
        </w:tc>
        <w:tc>
          <w:tcPr>
            <w:tcW w:w="2835" w:type="dxa"/>
          </w:tcPr>
          <w:p w14:paraId="2479240B" w14:textId="77777777" w:rsidR="007B2734" w:rsidRDefault="007B2734" w:rsidP="007B2734"/>
        </w:tc>
      </w:tr>
      <w:tr w:rsidR="007B2734" w14:paraId="07C50769" w14:textId="77777777" w:rsidTr="007B2734">
        <w:tc>
          <w:tcPr>
            <w:tcW w:w="2167" w:type="dxa"/>
          </w:tcPr>
          <w:p w14:paraId="0258C8CF" w14:textId="77777777" w:rsidR="007B2734" w:rsidRDefault="007B2734" w:rsidP="007B2734">
            <w:r>
              <w:lastRenderedPageBreak/>
              <w:t>Clinician feedback on SYNC idea</w:t>
            </w:r>
          </w:p>
          <w:p w14:paraId="231C6998" w14:textId="77777777" w:rsidR="007B2734" w:rsidRDefault="007B2734" w:rsidP="007B2734"/>
        </w:tc>
        <w:tc>
          <w:tcPr>
            <w:tcW w:w="9452" w:type="dxa"/>
          </w:tcPr>
          <w:p w14:paraId="140BAF23" w14:textId="77777777" w:rsidR="007B2734" w:rsidRDefault="007B2734" w:rsidP="007B2734">
            <w:r>
              <w:t xml:space="preserve"> </w:t>
            </w:r>
          </w:p>
        </w:tc>
        <w:tc>
          <w:tcPr>
            <w:tcW w:w="2835" w:type="dxa"/>
          </w:tcPr>
          <w:p w14:paraId="1F4A7DB3" w14:textId="77777777" w:rsidR="007B2734" w:rsidRDefault="007B2734" w:rsidP="007B2734"/>
        </w:tc>
      </w:tr>
      <w:tr w:rsidR="007B2734" w14:paraId="3F851CCD" w14:textId="77777777" w:rsidTr="007B2734">
        <w:tc>
          <w:tcPr>
            <w:tcW w:w="2167" w:type="dxa"/>
          </w:tcPr>
          <w:p w14:paraId="2CB9F048" w14:textId="77777777" w:rsidR="007B2734" w:rsidRDefault="007B2734" w:rsidP="007B2734">
            <w:r>
              <w:t>Any other information, including about research process</w:t>
            </w:r>
          </w:p>
        </w:tc>
        <w:tc>
          <w:tcPr>
            <w:tcW w:w="9452" w:type="dxa"/>
          </w:tcPr>
          <w:p w14:paraId="7443C947" w14:textId="77777777" w:rsidR="007B2734" w:rsidRDefault="007B2734" w:rsidP="007B2734"/>
        </w:tc>
        <w:tc>
          <w:tcPr>
            <w:tcW w:w="2835" w:type="dxa"/>
          </w:tcPr>
          <w:p w14:paraId="678DA1CD" w14:textId="77777777" w:rsidR="007B2734" w:rsidRDefault="007B2734" w:rsidP="007B2734"/>
        </w:tc>
      </w:tr>
    </w:tbl>
    <w:p w14:paraId="55C2FA4C" w14:textId="77777777" w:rsidR="007B2734" w:rsidRDefault="007B2734"/>
    <w:p w14:paraId="0C9D7B08" w14:textId="77777777" w:rsidR="007B2734" w:rsidRDefault="007B2734"/>
    <w:p w14:paraId="2CFC5CF5" w14:textId="77777777" w:rsidR="007B2734" w:rsidRDefault="007B2734"/>
    <w:p w14:paraId="18D0737F" w14:textId="77777777" w:rsidR="007B2734" w:rsidRDefault="007B2734"/>
    <w:p w14:paraId="58CAD509" w14:textId="77777777" w:rsidR="007B2734" w:rsidRDefault="007B2734"/>
    <w:p w14:paraId="6BDACD04" w14:textId="77777777" w:rsidR="007B2734" w:rsidRDefault="007B2734"/>
    <w:p w14:paraId="1ADA37DB" w14:textId="77777777" w:rsidR="007B2734" w:rsidRDefault="007B2734"/>
    <w:p w14:paraId="76D538F6" w14:textId="77777777" w:rsidR="007B2734" w:rsidRDefault="007B2734"/>
    <w:p w14:paraId="63224FF5" w14:textId="77777777" w:rsidR="007B2734" w:rsidRDefault="007B2734"/>
    <w:p w14:paraId="77D94D33" w14:textId="77777777" w:rsidR="007B2734" w:rsidRDefault="007B2734"/>
    <w:p w14:paraId="7BADA9BB" w14:textId="77777777" w:rsidR="007B2734" w:rsidRDefault="007B2734"/>
    <w:p w14:paraId="7632E3F2" w14:textId="77777777" w:rsidR="007B2734" w:rsidRDefault="007B2734"/>
    <w:p w14:paraId="08FEDB33" w14:textId="77777777" w:rsidR="007B2734" w:rsidRDefault="007B2734"/>
    <w:p w14:paraId="10F11E11" w14:textId="77777777" w:rsidR="007B2734" w:rsidRDefault="007B2734"/>
    <w:p w14:paraId="68070C3D" w14:textId="77777777" w:rsidR="007B2734" w:rsidRDefault="007B2734"/>
    <w:p w14:paraId="09BCD919" w14:textId="77777777" w:rsidR="007B2734" w:rsidRDefault="007B2734"/>
    <w:tbl>
      <w:tblPr>
        <w:tblStyle w:val="TableGrid"/>
        <w:tblpPr w:leftFromText="180" w:rightFromText="180" w:vertAnchor="page" w:horzAnchor="margin" w:tblpY="1"/>
        <w:tblW w:w="14454" w:type="dxa"/>
        <w:tblLook w:val="04A0" w:firstRow="1" w:lastRow="0" w:firstColumn="1" w:lastColumn="0" w:noHBand="0" w:noVBand="1"/>
      </w:tblPr>
      <w:tblGrid>
        <w:gridCol w:w="2167"/>
        <w:gridCol w:w="9452"/>
        <w:gridCol w:w="2835"/>
      </w:tblGrid>
      <w:tr w:rsidR="007B2734" w:rsidRPr="00234A32" w14:paraId="57B001BE" w14:textId="77777777" w:rsidTr="007B2734">
        <w:tc>
          <w:tcPr>
            <w:tcW w:w="14454" w:type="dxa"/>
            <w:gridSpan w:val="3"/>
            <w:tcBorders>
              <w:top w:val="nil"/>
              <w:left w:val="nil"/>
              <w:right w:val="nil"/>
            </w:tcBorders>
          </w:tcPr>
          <w:p w14:paraId="437BBF89" w14:textId="77777777" w:rsidR="007B2734" w:rsidRDefault="007B2734" w:rsidP="007B2734">
            <w:pPr>
              <w:pStyle w:val="Header"/>
            </w:pPr>
          </w:p>
          <w:p w14:paraId="45E46EAD" w14:textId="77777777" w:rsidR="007B2734" w:rsidRDefault="007B2734" w:rsidP="007B2734">
            <w:pPr>
              <w:pStyle w:val="Header"/>
            </w:pPr>
          </w:p>
          <w:p w14:paraId="531A27A0" w14:textId="77777777" w:rsidR="007B2734" w:rsidRDefault="007B2734" w:rsidP="007B2734">
            <w:pPr>
              <w:pStyle w:val="Header"/>
            </w:pPr>
          </w:p>
          <w:p w14:paraId="07A60145" w14:textId="6776C96C" w:rsidR="007B2734" w:rsidRPr="00F15B50" w:rsidRDefault="007B2734" w:rsidP="007B2734">
            <w:pPr>
              <w:pStyle w:val="Header"/>
              <w:rPr>
                <w:b/>
                <w:bCs/>
              </w:rPr>
            </w:pPr>
            <w:r w:rsidRPr="00F15B50">
              <w:rPr>
                <w:b/>
                <w:bCs/>
              </w:rPr>
              <w:t xml:space="preserve">EVEREST-HN WP1 </w:t>
            </w:r>
          </w:p>
          <w:p w14:paraId="068B733C" w14:textId="77777777" w:rsidR="007B2734" w:rsidRPr="00F15B50" w:rsidRDefault="007B2734" w:rsidP="007B2734">
            <w:pPr>
              <w:pStyle w:val="Header"/>
              <w:rPr>
                <w:b/>
                <w:bCs/>
              </w:rPr>
            </w:pPr>
            <w:r w:rsidRPr="00F15B50">
              <w:rPr>
                <w:b/>
                <w:bCs/>
              </w:rPr>
              <w:t>RAP sheet for patient interviews</w:t>
            </w:r>
          </w:p>
          <w:p w14:paraId="2ED07CFF" w14:textId="77777777" w:rsidR="007B2734" w:rsidRDefault="007B2734" w:rsidP="007B2734">
            <w:pPr>
              <w:pStyle w:val="Header"/>
            </w:pPr>
            <w:r>
              <w:t xml:space="preserve">Patient identifier: </w:t>
            </w:r>
          </w:p>
          <w:p w14:paraId="0F57FEF5" w14:textId="77777777" w:rsidR="007B2734" w:rsidRDefault="007B2734" w:rsidP="007B2734">
            <w:pPr>
              <w:pStyle w:val="Header"/>
            </w:pPr>
            <w:r>
              <w:t xml:space="preserve">Clinician identifier: </w:t>
            </w:r>
          </w:p>
          <w:p w14:paraId="3DDCB8F2" w14:textId="77777777" w:rsidR="007B2734" w:rsidRDefault="007B2734" w:rsidP="007B2734">
            <w:pPr>
              <w:rPr>
                <w:b/>
                <w:bCs/>
              </w:rPr>
            </w:pPr>
          </w:p>
        </w:tc>
      </w:tr>
      <w:tr w:rsidR="007B2734" w:rsidRPr="00234A32" w14:paraId="5803334D" w14:textId="77777777" w:rsidTr="007B2734">
        <w:tc>
          <w:tcPr>
            <w:tcW w:w="2167" w:type="dxa"/>
          </w:tcPr>
          <w:p w14:paraId="163FAA19" w14:textId="77777777" w:rsidR="007B2734" w:rsidRPr="00234A32" w:rsidRDefault="007B2734" w:rsidP="007B2734">
            <w:pPr>
              <w:rPr>
                <w:b/>
                <w:bCs/>
              </w:rPr>
            </w:pPr>
            <w:r w:rsidRPr="00234A32">
              <w:rPr>
                <w:b/>
                <w:bCs/>
              </w:rPr>
              <w:t>Topic</w:t>
            </w:r>
          </w:p>
        </w:tc>
        <w:tc>
          <w:tcPr>
            <w:tcW w:w="9452" w:type="dxa"/>
          </w:tcPr>
          <w:p w14:paraId="236D2CEB" w14:textId="77777777" w:rsidR="007B2734" w:rsidRPr="00234A32" w:rsidRDefault="007B2734" w:rsidP="007B2734">
            <w:pPr>
              <w:rPr>
                <w:b/>
                <w:bCs/>
              </w:rPr>
            </w:pPr>
            <w:r>
              <w:rPr>
                <w:b/>
                <w:bCs/>
              </w:rPr>
              <w:t>Descriptive information from transcript</w:t>
            </w:r>
          </w:p>
        </w:tc>
        <w:tc>
          <w:tcPr>
            <w:tcW w:w="2835" w:type="dxa"/>
          </w:tcPr>
          <w:p w14:paraId="2E60F0D0" w14:textId="77777777" w:rsidR="007B2734" w:rsidRDefault="007B2734" w:rsidP="007B2734">
            <w:pPr>
              <w:rPr>
                <w:b/>
                <w:bCs/>
              </w:rPr>
            </w:pPr>
            <w:r>
              <w:rPr>
                <w:b/>
                <w:bCs/>
              </w:rPr>
              <w:t>How this integrates in to developing analysis</w:t>
            </w:r>
          </w:p>
        </w:tc>
      </w:tr>
      <w:tr w:rsidR="007B2734" w:rsidRPr="00234A32" w14:paraId="1437CA75" w14:textId="77777777" w:rsidTr="007B2734">
        <w:tc>
          <w:tcPr>
            <w:tcW w:w="2167" w:type="dxa"/>
          </w:tcPr>
          <w:p w14:paraId="0DD405B7" w14:textId="77777777" w:rsidR="007B2734" w:rsidRPr="00D06308" w:rsidRDefault="007B2734" w:rsidP="007B2734">
            <w:r>
              <w:t>Interview summary</w:t>
            </w:r>
          </w:p>
        </w:tc>
        <w:tc>
          <w:tcPr>
            <w:tcW w:w="9452" w:type="dxa"/>
          </w:tcPr>
          <w:p w14:paraId="19EBF0CF" w14:textId="77777777" w:rsidR="007B2734" w:rsidRPr="00D06308" w:rsidRDefault="007B2734" w:rsidP="007B2734"/>
        </w:tc>
        <w:tc>
          <w:tcPr>
            <w:tcW w:w="2835" w:type="dxa"/>
          </w:tcPr>
          <w:p w14:paraId="0B81F8F0" w14:textId="77777777" w:rsidR="007B2734" w:rsidRDefault="007B2734" w:rsidP="007B2734">
            <w:pPr>
              <w:rPr>
                <w:b/>
                <w:bCs/>
              </w:rPr>
            </w:pPr>
          </w:p>
        </w:tc>
      </w:tr>
      <w:tr w:rsidR="007B2734" w14:paraId="5CC41FDC" w14:textId="77777777" w:rsidTr="007B2734">
        <w:tc>
          <w:tcPr>
            <w:tcW w:w="2167" w:type="dxa"/>
          </w:tcPr>
          <w:p w14:paraId="3B5EB7FB" w14:textId="77777777" w:rsidR="007B2734" w:rsidRDefault="007B2734" w:rsidP="007B2734">
            <w:r>
              <w:t>T</w:t>
            </w:r>
            <w:r w:rsidRPr="00DC3C2E">
              <w:t>erms used by patient to describe symptoms</w:t>
            </w:r>
          </w:p>
        </w:tc>
        <w:tc>
          <w:tcPr>
            <w:tcW w:w="9452" w:type="dxa"/>
          </w:tcPr>
          <w:p w14:paraId="3BC4EAFB" w14:textId="77777777" w:rsidR="007B2734" w:rsidRDefault="007B2734" w:rsidP="007B2734"/>
        </w:tc>
        <w:tc>
          <w:tcPr>
            <w:tcW w:w="2835" w:type="dxa"/>
          </w:tcPr>
          <w:p w14:paraId="0C776E03" w14:textId="77777777" w:rsidR="007B2734" w:rsidRDefault="007B2734" w:rsidP="007B2734"/>
        </w:tc>
      </w:tr>
      <w:tr w:rsidR="007B2734" w14:paraId="7FAD448C" w14:textId="77777777" w:rsidTr="007B2734">
        <w:tc>
          <w:tcPr>
            <w:tcW w:w="2167" w:type="dxa"/>
          </w:tcPr>
          <w:p w14:paraId="6B0732A8" w14:textId="77777777" w:rsidR="007B2734" w:rsidRDefault="007B2734" w:rsidP="007B2734">
            <w:r w:rsidRPr="00DC3C2E">
              <w:t xml:space="preserve">Language used by clinicians </w:t>
            </w:r>
            <w:r>
              <w:t xml:space="preserve">or others </w:t>
            </w:r>
            <w:r w:rsidRPr="00DC3C2E">
              <w:t>that</w:t>
            </w:r>
            <w:r>
              <w:t xml:space="preserve"> patient finds</w:t>
            </w:r>
            <w:r w:rsidRPr="00DC3C2E">
              <w:t xml:space="preserve"> helpful</w:t>
            </w:r>
            <w:r>
              <w:t>, e.g.:</w:t>
            </w:r>
          </w:p>
          <w:p w14:paraId="0E2F3AEA" w14:textId="77777777" w:rsidR="007B2734" w:rsidRPr="005C7BBA" w:rsidRDefault="007B2734" w:rsidP="007B2734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5C7BBA">
              <w:t>Clarifying</w:t>
            </w:r>
          </w:p>
          <w:p w14:paraId="44F3DB6E" w14:textId="77777777" w:rsidR="007B2734" w:rsidRPr="005C7BBA" w:rsidRDefault="007B2734" w:rsidP="007B2734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5C7BBA">
              <w:t xml:space="preserve">Information-giving </w:t>
            </w:r>
          </w:p>
          <w:p w14:paraId="5A35DC2F" w14:textId="77777777" w:rsidR="007B2734" w:rsidRPr="005C7BBA" w:rsidRDefault="007B2734" w:rsidP="007B2734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5C7BBA">
              <w:t xml:space="preserve">Reassuring </w:t>
            </w:r>
          </w:p>
          <w:p w14:paraId="5F4CCD04" w14:textId="77777777" w:rsidR="007B2734" w:rsidRPr="005C7BBA" w:rsidRDefault="007B2734" w:rsidP="007B2734">
            <w:pPr>
              <w:pStyle w:val="ListParagraph"/>
              <w:numPr>
                <w:ilvl w:val="0"/>
                <w:numId w:val="1"/>
              </w:numPr>
              <w:ind w:left="306"/>
            </w:pPr>
            <w:r w:rsidRPr="005C7BBA">
              <w:t>Rapport building (not just language but tone of voice)</w:t>
            </w:r>
          </w:p>
          <w:p w14:paraId="2061F968" w14:textId="77777777" w:rsidR="007B2734" w:rsidRDefault="007B2734" w:rsidP="007B2734"/>
        </w:tc>
        <w:tc>
          <w:tcPr>
            <w:tcW w:w="9452" w:type="dxa"/>
          </w:tcPr>
          <w:p w14:paraId="69A9D449" w14:textId="77777777" w:rsidR="007B2734" w:rsidRDefault="007B2734" w:rsidP="007B2734"/>
        </w:tc>
        <w:tc>
          <w:tcPr>
            <w:tcW w:w="2835" w:type="dxa"/>
          </w:tcPr>
          <w:p w14:paraId="3341D5A1" w14:textId="77777777" w:rsidR="007B2734" w:rsidRDefault="007B2734" w:rsidP="007B2734"/>
        </w:tc>
      </w:tr>
      <w:tr w:rsidR="007B2734" w14:paraId="542C5E9E" w14:textId="77777777" w:rsidTr="007B2734">
        <w:tc>
          <w:tcPr>
            <w:tcW w:w="2167" w:type="dxa"/>
          </w:tcPr>
          <w:p w14:paraId="352B9E81" w14:textId="77777777" w:rsidR="007B2734" w:rsidRDefault="007B2734" w:rsidP="007B2734">
            <w:r w:rsidRPr="00DC3C2E">
              <w:t xml:space="preserve">Terms that </w:t>
            </w:r>
            <w:r>
              <w:t xml:space="preserve">patients describe as difficult to understand or upsetting/negative and ideas about how to communicate </w:t>
            </w:r>
            <w:r>
              <w:lastRenderedPageBreak/>
              <w:t>more clearly/</w:t>
            </w:r>
            <w:proofErr w:type="gramStart"/>
            <w:r>
              <w:t>positively</w:t>
            </w:r>
            <w:proofErr w:type="gramEnd"/>
          </w:p>
          <w:p w14:paraId="656C8737" w14:textId="77777777" w:rsidR="007B2734" w:rsidRPr="00DC3C2E" w:rsidRDefault="007B2734" w:rsidP="007B2734"/>
        </w:tc>
        <w:tc>
          <w:tcPr>
            <w:tcW w:w="9452" w:type="dxa"/>
          </w:tcPr>
          <w:p w14:paraId="0F8C2658" w14:textId="77777777" w:rsidR="007B2734" w:rsidRDefault="007B2734" w:rsidP="007B2734"/>
        </w:tc>
        <w:tc>
          <w:tcPr>
            <w:tcW w:w="2835" w:type="dxa"/>
          </w:tcPr>
          <w:p w14:paraId="0EA7BDE3" w14:textId="77777777" w:rsidR="007B2734" w:rsidRDefault="007B2734" w:rsidP="007B2734"/>
        </w:tc>
      </w:tr>
      <w:tr w:rsidR="007B2734" w14:paraId="320E9605" w14:textId="77777777" w:rsidTr="007B2734">
        <w:tc>
          <w:tcPr>
            <w:tcW w:w="2167" w:type="dxa"/>
          </w:tcPr>
          <w:p w14:paraId="4536B33B" w14:textId="77777777" w:rsidR="007B2734" w:rsidRDefault="007B2734" w:rsidP="007B2734">
            <w:r>
              <w:t>Patient personas- characteristics of patients and links to terms they use/understand and poorly understood terms.</w:t>
            </w:r>
          </w:p>
          <w:p w14:paraId="5E86C47C" w14:textId="77777777" w:rsidR="007B2734" w:rsidRDefault="007B2734" w:rsidP="007B2734"/>
        </w:tc>
        <w:tc>
          <w:tcPr>
            <w:tcW w:w="9452" w:type="dxa"/>
          </w:tcPr>
          <w:p w14:paraId="732CB205" w14:textId="77777777" w:rsidR="007B2734" w:rsidRDefault="007B2734" w:rsidP="007B2734"/>
        </w:tc>
        <w:tc>
          <w:tcPr>
            <w:tcW w:w="2835" w:type="dxa"/>
          </w:tcPr>
          <w:p w14:paraId="14B65604" w14:textId="77777777" w:rsidR="007B2734" w:rsidRDefault="007B2734" w:rsidP="007B2734"/>
        </w:tc>
      </w:tr>
      <w:tr w:rsidR="007B2734" w14:paraId="51D8DF8F" w14:textId="77777777" w:rsidTr="007B2734">
        <w:tc>
          <w:tcPr>
            <w:tcW w:w="2167" w:type="dxa"/>
          </w:tcPr>
          <w:p w14:paraId="749E0AFD" w14:textId="77777777" w:rsidR="007B2734" w:rsidRDefault="007B2734" w:rsidP="007B2734">
            <w:r w:rsidRPr="007B2734">
              <w:t>Perspectives on current pathway for instance what worked well and what they’d like to change or see improved</w:t>
            </w:r>
          </w:p>
        </w:tc>
        <w:tc>
          <w:tcPr>
            <w:tcW w:w="9452" w:type="dxa"/>
          </w:tcPr>
          <w:p w14:paraId="6E188F8F" w14:textId="77777777" w:rsidR="007B2734" w:rsidRDefault="007B2734" w:rsidP="007B2734"/>
        </w:tc>
        <w:tc>
          <w:tcPr>
            <w:tcW w:w="2835" w:type="dxa"/>
          </w:tcPr>
          <w:p w14:paraId="3F484055" w14:textId="77777777" w:rsidR="007B2734" w:rsidRDefault="007B2734" w:rsidP="007B2734"/>
        </w:tc>
      </w:tr>
      <w:tr w:rsidR="007B2734" w14:paraId="68FCB462" w14:textId="77777777" w:rsidTr="007B2734">
        <w:tc>
          <w:tcPr>
            <w:tcW w:w="2167" w:type="dxa"/>
          </w:tcPr>
          <w:p w14:paraId="08055342" w14:textId="77777777" w:rsidR="007B2734" w:rsidRDefault="007B2734" w:rsidP="007B2734">
            <w:r>
              <w:t>Patient feedback on SYNC idea</w:t>
            </w:r>
          </w:p>
          <w:p w14:paraId="4F57CA71" w14:textId="77777777" w:rsidR="007B2734" w:rsidRDefault="007B2734" w:rsidP="007B2734"/>
        </w:tc>
        <w:tc>
          <w:tcPr>
            <w:tcW w:w="9452" w:type="dxa"/>
          </w:tcPr>
          <w:p w14:paraId="75FE251E" w14:textId="77777777" w:rsidR="007B2734" w:rsidRDefault="007B2734" w:rsidP="007B2734"/>
        </w:tc>
        <w:tc>
          <w:tcPr>
            <w:tcW w:w="2835" w:type="dxa"/>
          </w:tcPr>
          <w:p w14:paraId="31E2E876" w14:textId="77777777" w:rsidR="007B2734" w:rsidRDefault="007B2734" w:rsidP="007B2734"/>
        </w:tc>
      </w:tr>
      <w:tr w:rsidR="007B2734" w14:paraId="2E5583FD" w14:textId="77777777" w:rsidTr="007B2734">
        <w:tc>
          <w:tcPr>
            <w:tcW w:w="2167" w:type="dxa"/>
          </w:tcPr>
          <w:p w14:paraId="41A0F250" w14:textId="77777777" w:rsidR="007B2734" w:rsidRDefault="007B2734" w:rsidP="007B2734">
            <w:r>
              <w:t>Any other information, including about research process</w:t>
            </w:r>
          </w:p>
        </w:tc>
        <w:tc>
          <w:tcPr>
            <w:tcW w:w="9452" w:type="dxa"/>
          </w:tcPr>
          <w:p w14:paraId="567CB151" w14:textId="77777777" w:rsidR="007B2734" w:rsidRDefault="007B2734" w:rsidP="007B2734"/>
        </w:tc>
        <w:tc>
          <w:tcPr>
            <w:tcW w:w="2835" w:type="dxa"/>
          </w:tcPr>
          <w:p w14:paraId="08AB4A7E" w14:textId="77777777" w:rsidR="007B2734" w:rsidRDefault="007B2734" w:rsidP="007B2734"/>
        </w:tc>
      </w:tr>
    </w:tbl>
    <w:p w14:paraId="57C29ECB" w14:textId="77777777" w:rsidR="007B2734" w:rsidRDefault="007B2734"/>
    <w:p w14:paraId="4F84BE60" w14:textId="77777777" w:rsidR="007B2734" w:rsidRDefault="007B2734"/>
    <w:p w14:paraId="1A1F0CF2" w14:textId="77777777" w:rsidR="00F15B50" w:rsidRDefault="00F15B50"/>
    <w:p w14:paraId="25F69088" w14:textId="77777777" w:rsidR="00F15B50" w:rsidRDefault="00F15B50"/>
    <w:p w14:paraId="2A1155BC" w14:textId="77777777" w:rsidR="00F15B50" w:rsidRDefault="00F15B50"/>
    <w:tbl>
      <w:tblPr>
        <w:tblStyle w:val="TableGrid"/>
        <w:tblpPr w:leftFromText="180" w:rightFromText="180" w:vertAnchor="page" w:horzAnchor="margin" w:tblpY="1811"/>
        <w:tblW w:w="0" w:type="auto"/>
        <w:tblLook w:val="04A0" w:firstRow="1" w:lastRow="0" w:firstColumn="1" w:lastColumn="0" w:noHBand="0" w:noVBand="1"/>
      </w:tblPr>
      <w:tblGrid>
        <w:gridCol w:w="3434"/>
        <w:gridCol w:w="5350"/>
        <w:gridCol w:w="5103"/>
      </w:tblGrid>
      <w:tr w:rsidR="00F15B50" w:rsidRPr="00234A32" w14:paraId="0F0701AA" w14:textId="77777777" w:rsidTr="00F15B50">
        <w:tc>
          <w:tcPr>
            <w:tcW w:w="13887" w:type="dxa"/>
            <w:gridSpan w:val="3"/>
            <w:tcBorders>
              <w:top w:val="nil"/>
              <w:left w:val="nil"/>
              <w:right w:val="nil"/>
            </w:tcBorders>
          </w:tcPr>
          <w:p w14:paraId="225E99D6" w14:textId="77777777" w:rsidR="00F15B50" w:rsidRPr="00F15B50" w:rsidRDefault="00F15B50" w:rsidP="00F15B50">
            <w:pPr>
              <w:rPr>
                <w:b/>
                <w:bCs/>
              </w:rPr>
            </w:pPr>
            <w:r w:rsidRPr="00F15B50">
              <w:rPr>
                <w:b/>
                <w:bCs/>
              </w:rPr>
              <w:lastRenderedPageBreak/>
              <w:t xml:space="preserve">EVEREST-HN WP1 </w:t>
            </w:r>
          </w:p>
          <w:p w14:paraId="2240642F" w14:textId="77777777" w:rsidR="00F15B50" w:rsidRPr="00F15B50" w:rsidRDefault="00F15B50" w:rsidP="00F15B50">
            <w:pPr>
              <w:rPr>
                <w:b/>
                <w:bCs/>
              </w:rPr>
            </w:pPr>
            <w:r w:rsidRPr="00F15B50">
              <w:rPr>
                <w:b/>
                <w:bCs/>
              </w:rPr>
              <w:t>RAP sheet for consultations</w:t>
            </w:r>
          </w:p>
          <w:p w14:paraId="69539155" w14:textId="77777777" w:rsidR="00F15B50" w:rsidRPr="00F15B50" w:rsidRDefault="00F15B50" w:rsidP="00F15B50">
            <w:r w:rsidRPr="00F15B50">
              <w:t>Patient identifier:</w:t>
            </w:r>
          </w:p>
          <w:p w14:paraId="57EDE723" w14:textId="77777777" w:rsidR="00F15B50" w:rsidRDefault="00F15B50" w:rsidP="00F15B50">
            <w:pPr>
              <w:rPr>
                <w:b/>
                <w:bCs/>
              </w:rPr>
            </w:pPr>
            <w:r w:rsidRPr="00F15B50">
              <w:t>Clinician identifier:</w:t>
            </w:r>
            <w:r w:rsidRPr="00F15B50">
              <w:rPr>
                <w:b/>
                <w:bCs/>
              </w:rPr>
              <w:t xml:space="preserve"> </w:t>
            </w:r>
          </w:p>
          <w:p w14:paraId="64D308D7" w14:textId="30092169" w:rsidR="00F15B50" w:rsidRDefault="00F15B50" w:rsidP="00F15B50">
            <w:pPr>
              <w:rPr>
                <w:b/>
                <w:bCs/>
              </w:rPr>
            </w:pPr>
          </w:p>
        </w:tc>
      </w:tr>
      <w:tr w:rsidR="00F15B50" w:rsidRPr="00234A32" w14:paraId="1ADFA057" w14:textId="77777777" w:rsidTr="00F15B50">
        <w:tc>
          <w:tcPr>
            <w:tcW w:w="3434" w:type="dxa"/>
          </w:tcPr>
          <w:p w14:paraId="6AC33BF8" w14:textId="77777777" w:rsidR="00F15B50" w:rsidRPr="00234A32" w:rsidRDefault="00F15B50" w:rsidP="00D33E1B">
            <w:pPr>
              <w:rPr>
                <w:b/>
                <w:bCs/>
              </w:rPr>
            </w:pPr>
            <w:r w:rsidRPr="00234A32">
              <w:rPr>
                <w:b/>
                <w:bCs/>
              </w:rPr>
              <w:t>Topic</w:t>
            </w:r>
          </w:p>
        </w:tc>
        <w:tc>
          <w:tcPr>
            <w:tcW w:w="5350" w:type="dxa"/>
          </w:tcPr>
          <w:p w14:paraId="5EE09087" w14:textId="77777777" w:rsidR="00F15B50" w:rsidRPr="00234A32" w:rsidRDefault="00F15B50" w:rsidP="00D33E1B">
            <w:pPr>
              <w:rPr>
                <w:b/>
                <w:bCs/>
              </w:rPr>
            </w:pPr>
            <w:r>
              <w:rPr>
                <w:b/>
                <w:bCs/>
              </w:rPr>
              <w:t>Descriptive information from transcript</w:t>
            </w:r>
          </w:p>
        </w:tc>
        <w:tc>
          <w:tcPr>
            <w:tcW w:w="5103" w:type="dxa"/>
          </w:tcPr>
          <w:p w14:paraId="68157969" w14:textId="77777777" w:rsidR="00F15B50" w:rsidRDefault="00F15B50" w:rsidP="00D33E1B">
            <w:pPr>
              <w:rPr>
                <w:b/>
                <w:bCs/>
              </w:rPr>
            </w:pPr>
            <w:r>
              <w:rPr>
                <w:b/>
                <w:bCs/>
              </w:rPr>
              <w:t>How this integrates in to developing analysis</w:t>
            </w:r>
          </w:p>
        </w:tc>
      </w:tr>
      <w:tr w:rsidR="00F15B50" w:rsidRPr="00234A32" w14:paraId="604FEE98" w14:textId="77777777" w:rsidTr="00F15B50">
        <w:tc>
          <w:tcPr>
            <w:tcW w:w="3434" w:type="dxa"/>
          </w:tcPr>
          <w:p w14:paraId="1016F25D" w14:textId="77777777" w:rsidR="00F15B50" w:rsidRPr="00D06308" w:rsidRDefault="00F15B50" w:rsidP="00D33E1B">
            <w:r>
              <w:t>Consultation summary</w:t>
            </w:r>
          </w:p>
        </w:tc>
        <w:tc>
          <w:tcPr>
            <w:tcW w:w="5350" w:type="dxa"/>
          </w:tcPr>
          <w:p w14:paraId="5B5C9B92" w14:textId="77777777" w:rsidR="00F15B50" w:rsidRPr="00D06308" w:rsidRDefault="00F15B50" w:rsidP="00D33E1B"/>
        </w:tc>
        <w:tc>
          <w:tcPr>
            <w:tcW w:w="5103" w:type="dxa"/>
          </w:tcPr>
          <w:p w14:paraId="0AC91C50" w14:textId="77777777" w:rsidR="00F15B50" w:rsidRDefault="00F15B50" w:rsidP="00D33E1B">
            <w:pPr>
              <w:rPr>
                <w:b/>
                <w:bCs/>
              </w:rPr>
            </w:pPr>
          </w:p>
        </w:tc>
      </w:tr>
      <w:tr w:rsidR="00F15B50" w14:paraId="6D220E06" w14:textId="77777777" w:rsidTr="00F15B50">
        <w:tc>
          <w:tcPr>
            <w:tcW w:w="3434" w:type="dxa"/>
          </w:tcPr>
          <w:p w14:paraId="75812CA2" w14:textId="77777777" w:rsidR="00F15B50" w:rsidRDefault="00F15B50" w:rsidP="00D33E1B">
            <w:r>
              <w:t>T</w:t>
            </w:r>
            <w:r w:rsidRPr="00DC3C2E">
              <w:t xml:space="preserve">erms used by patients to describe </w:t>
            </w:r>
            <w:proofErr w:type="gramStart"/>
            <w:r w:rsidRPr="00DC3C2E">
              <w:t>symptoms</w:t>
            </w:r>
            <w:proofErr w:type="gramEnd"/>
          </w:p>
          <w:p w14:paraId="779A46DF" w14:textId="77777777" w:rsidR="00F15B50" w:rsidRDefault="00F15B50" w:rsidP="00D33E1B"/>
          <w:p w14:paraId="749DDB4F" w14:textId="77777777" w:rsidR="00F15B50" w:rsidRPr="00A00D2E" w:rsidRDefault="00F15B50" w:rsidP="00D33E1B">
            <w:r w:rsidRPr="00A00D2E">
              <w:t xml:space="preserve">“White stuff going on in the back of my throat”; “My voice just changed”; “Sore throat”; “Swellings on the </w:t>
            </w:r>
            <w:proofErr w:type="gramStart"/>
            <w:r w:rsidRPr="00A00D2E">
              <w:t>neck”</w:t>
            </w:r>
            <w:proofErr w:type="gramEnd"/>
          </w:p>
          <w:p w14:paraId="66F3611B" w14:textId="77777777" w:rsidR="00F15B50" w:rsidRDefault="00F15B50" w:rsidP="00D33E1B"/>
        </w:tc>
        <w:tc>
          <w:tcPr>
            <w:tcW w:w="5350" w:type="dxa"/>
          </w:tcPr>
          <w:p w14:paraId="21E128F2" w14:textId="77777777" w:rsidR="00F15B50" w:rsidRDefault="00F15B50" w:rsidP="00D33E1B"/>
        </w:tc>
        <w:tc>
          <w:tcPr>
            <w:tcW w:w="5103" w:type="dxa"/>
          </w:tcPr>
          <w:p w14:paraId="55EC811D" w14:textId="77777777" w:rsidR="00F15B50" w:rsidRDefault="00F15B50" w:rsidP="00D33E1B"/>
        </w:tc>
      </w:tr>
      <w:tr w:rsidR="00F15B50" w14:paraId="186FDB5A" w14:textId="77777777" w:rsidTr="00F15B50">
        <w:tc>
          <w:tcPr>
            <w:tcW w:w="3434" w:type="dxa"/>
          </w:tcPr>
          <w:p w14:paraId="4E80E9E0" w14:textId="77777777" w:rsidR="00F15B50" w:rsidRDefault="00F15B50" w:rsidP="00D33E1B">
            <w:r w:rsidRPr="00DC3C2E">
              <w:t xml:space="preserve">Language used by clinicians that’s helpful in generating relevant responses from </w:t>
            </w:r>
            <w:proofErr w:type="gramStart"/>
            <w:r w:rsidRPr="00DC3C2E">
              <w:t>patients</w:t>
            </w:r>
            <w:proofErr w:type="gramEnd"/>
          </w:p>
          <w:p w14:paraId="42990D38" w14:textId="77777777" w:rsidR="00F15B50" w:rsidRDefault="00F15B50" w:rsidP="00D33E1B"/>
          <w:p w14:paraId="049CE4D4" w14:textId="77777777" w:rsidR="00F15B50" w:rsidRPr="00A00D2E" w:rsidRDefault="00F15B50" w:rsidP="00D33E1B">
            <w:r w:rsidRPr="00A00D2E">
              <w:rPr>
                <w:b/>
                <w:bCs/>
              </w:rPr>
              <w:t>Clarifying</w:t>
            </w:r>
            <w:r w:rsidRPr="00A00D2E">
              <w:t xml:space="preserve"> – going back over what’s been said, paraphrasing to check understanding, step-by-step approach. </w:t>
            </w:r>
          </w:p>
          <w:p w14:paraId="1203576F" w14:textId="77777777" w:rsidR="00F15B50" w:rsidRPr="00A00D2E" w:rsidRDefault="00F15B50" w:rsidP="00D33E1B">
            <w:r w:rsidRPr="00A00D2E">
              <w:rPr>
                <w:b/>
                <w:bCs/>
              </w:rPr>
              <w:t>Information-giving</w:t>
            </w:r>
            <w:r w:rsidRPr="00A00D2E">
              <w:t xml:space="preserve"> – providing clear information about treatment.</w:t>
            </w:r>
          </w:p>
          <w:p w14:paraId="253DFC91" w14:textId="77777777" w:rsidR="00F15B50" w:rsidRPr="00A00D2E" w:rsidRDefault="00F15B50" w:rsidP="00D33E1B">
            <w:r w:rsidRPr="00A00D2E">
              <w:rPr>
                <w:b/>
                <w:bCs/>
              </w:rPr>
              <w:t>Reassuring</w:t>
            </w:r>
            <w:r w:rsidRPr="00A00D2E">
              <w:t xml:space="preserve"> – “We don’t actually need to do anything about this at all”.  Sometimes patients cannot be reassured in the moment.</w:t>
            </w:r>
          </w:p>
          <w:p w14:paraId="560F05D7" w14:textId="77777777" w:rsidR="00F15B50" w:rsidRPr="00A00D2E" w:rsidRDefault="00F15B50" w:rsidP="00D33E1B">
            <w:r w:rsidRPr="00A00D2E">
              <w:rPr>
                <w:b/>
                <w:bCs/>
              </w:rPr>
              <w:t>Rapport building</w:t>
            </w:r>
            <w:r w:rsidRPr="00A00D2E">
              <w:t xml:space="preserve"> – using patient’s name, humour, chat, empathy.</w:t>
            </w:r>
          </w:p>
          <w:p w14:paraId="195FE7AB" w14:textId="77777777" w:rsidR="00F15B50" w:rsidRDefault="00F15B50" w:rsidP="00D33E1B">
            <w:r w:rsidRPr="00A00D2E">
              <w:lastRenderedPageBreak/>
              <w:t xml:space="preserve">Not just language but </w:t>
            </w:r>
            <w:r w:rsidRPr="00A00D2E">
              <w:rPr>
                <w:b/>
                <w:bCs/>
              </w:rPr>
              <w:t>tone of voice</w:t>
            </w:r>
            <w:r w:rsidRPr="00A00D2E">
              <w:t xml:space="preserve"> – even, professional, warm but not emotional.</w:t>
            </w:r>
          </w:p>
          <w:p w14:paraId="0F474771" w14:textId="77777777" w:rsidR="00F15B50" w:rsidRDefault="00F15B50" w:rsidP="00D33E1B"/>
          <w:p w14:paraId="3C8C75FE" w14:textId="77777777" w:rsidR="00F15B50" w:rsidRDefault="00F15B50" w:rsidP="00D33E1B">
            <w:r>
              <w:rPr>
                <w:b/>
                <w:bCs/>
              </w:rPr>
              <w:t>New category- maintaining focus-</w:t>
            </w:r>
            <w:r>
              <w:t xml:space="preserve"> describes the techniques clinicians use to keep consultation on track and obtain relevant </w:t>
            </w:r>
            <w:proofErr w:type="gramStart"/>
            <w:r>
              <w:t>information</w:t>
            </w:r>
            <w:proofErr w:type="gramEnd"/>
          </w:p>
          <w:p w14:paraId="73977719" w14:textId="77777777" w:rsidR="00F15B50" w:rsidRDefault="00F15B50" w:rsidP="00D33E1B"/>
        </w:tc>
        <w:tc>
          <w:tcPr>
            <w:tcW w:w="5350" w:type="dxa"/>
          </w:tcPr>
          <w:p w14:paraId="14C0F485" w14:textId="77777777" w:rsidR="00F15B50" w:rsidRDefault="00F15B50" w:rsidP="00D33E1B"/>
        </w:tc>
        <w:tc>
          <w:tcPr>
            <w:tcW w:w="5103" w:type="dxa"/>
          </w:tcPr>
          <w:p w14:paraId="49713E4D" w14:textId="77777777" w:rsidR="00F15B50" w:rsidRDefault="00F15B50" w:rsidP="00D33E1B"/>
        </w:tc>
      </w:tr>
      <w:tr w:rsidR="00F15B50" w14:paraId="3ED4B75B" w14:textId="77777777" w:rsidTr="00F15B50">
        <w:tc>
          <w:tcPr>
            <w:tcW w:w="3434" w:type="dxa"/>
          </w:tcPr>
          <w:p w14:paraId="163EDB32" w14:textId="77777777" w:rsidR="00F15B50" w:rsidRDefault="00F15B50" w:rsidP="00D33E1B">
            <w:r w:rsidRPr="00DC3C2E">
              <w:t xml:space="preserve">Terms that </w:t>
            </w:r>
            <w:r>
              <w:t>appear</w:t>
            </w:r>
            <w:r w:rsidRPr="00DC3C2E">
              <w:t xml:space="preserve"> to be poorly understood</w:t>
            </w:r>
            <w:r>
              <w:t xml:space="preserve"> by patients and how clinicians communicate complicated </w:t>
            </w:r>
            <w:proofErr w:type="gramStart"/>
            <w:r>
              <w:t>terms</w:t>
            </w:r>
            <w:proofErr w:type="gramEnd"/>
          </w:p>
          <w:p w14:paraId="046BDC4B" w14:textId="77777777" w:rsidR="00F15B50" w:rsidRDefault="00F15B50" w:rsidP="00D33E1B"/>
          <w:p w14:paraId="38EED588" w14:textId="77777777" w:rsidR="00F15B50" w:rsidRDefault="00F15B50" w:rsidP="00D33E1B">
            <w:r w:rsidRPr="00A00D2E">
              <w:t xml:space="preserve">When patients don’t seem to understand, clinicians explain – e.g. translate ‘GA’ to ‘general anaesthetic’. </w:t>
            </w:r>
          </w:p>
          <w:p w14:paraId="3D82834B" w14:textId="77777777" w:rsidR="00F15B50" w:rsidRPr="00A00D2E" w:rsidRDefault="00F15B50" w:rsidP="00D33E1B">
            <w:r w:rsidRPr="00A00D2E">
              <w:t>Often use medical term and then explain, rather than ‘translate’ completely.</w:t>
            </w:r>
          </w:p>
          <w:p w14:paraId="52F3B9A0" w14:textId="77777777" w:rsidR="00F15B50" w:rsidRDefault="00F15B50" w:rsidP="00D33E1B">
            <w:r w:rsidRPr="00A00D2E">
              <w:t xml:space="preserve">Cultural differences – patients </w:t>
            </w:r>
            <w:proofErr w:type="gramStart"/>
            <w:r w:rsidRPr="00A00D2E">
              <w:t>says</w:t>
            </w:r>
            <w:proofErr w:type="gramEnd"/>
            <w:r w:rsidRPr="00A00D2E">
              <w:t xml:space="preserve"> has never smoked but it emerges that he chews paan.</w:t>
            </w:r>
          </w:p>
          <w:p w14:paraId="6B24FFBF" w14:textId="77777777" w:rsidR="00F15B50" w:rsidRPr="00DC3C2E" w:rsidRDefault="00F15B50" w:rsidP="00D33E1B"/>
        </w:tc>
        <w:tc>
          <w:tcPr>
            <w:tcW w:w="5350" w:type="dxa"/>
          </w:tcPr>
          <w:p w14:paraId="05742D50" w14:textId="77777777" w:rsidR="00F15B50" w:rsidRDefault="00F15B50" w:rsidP="00D33E1B"/>
        </w:tc>
        <w:tc>
          <w:tcPr>
            <w:tcW w:w="5103" w:type="dxa"/>
          </w:tcPr>
          <w:p w14:paraId="54FB1154" w14:textId="77777777" w:rsidR="00F15B50" w:rsidRDefault="00F15B50" w:rsidP="00D33E1B"/>
        </w:tc>
      </w:tr>
      <w:tr w:rsidR="00F15B50" w14:paraId="5EEEF2FF" w14:textId="77777777" w:rsidTr="00F15B50">
        <w:tc>
          <w:tcPr>
            <w:tcW w:w="3434" w:type="dxa"/>
          </w:tcPr>
          <w:p w14:paraId="018AF0DC" w14:textId="77777777" w:rsidR="00F15B50" w:rsidRDefault="00F15B50" w:rsidP="00D33E1B">
            <w:r>
              <w:t>Patient personas- characteristics of patients and links to terms they use/understand and poorly understood terms.</w:t>
            </w:r>
          </w:p>
          <w:p w14:paraId="4A46D062" w14:textId="77777777" w:rsidR="00F15B50" w:rsidRDefault="00F15B50" w:rsidP="00D33E1B"/>
        </w:tc>
        <w:tc>
          <w:tcPr>
            <w:tcW w:w="5350" w:type="dxa"/>
          </w:tcPr>
          <w:p w14:paraId="19B51CBE" w14:textId="77777777" w:rsidR="00F15B50" w:rsidRDefault="00F15B50" w:rsidP="00D33E1B"/>
        </w:tc>
        <w:tc>
          <w:tcPr>
            <w:tcW w:w="5103" w:type="dxa"/>
          </w:tcPr>
          <w:p w14:paraId="541C5B7F" w14:textId="77777777" w:rsidR="00F15B50" w:rsidRDefault="00F15B50" w:rsidP="00D33E1B"/>
        </w:tc>
      </w:tr>
      <w:tr w:rsidR="00F15B50" w14:paraId="203DB2ED" w14:textId="77777777" w:rsidTr="00F15B50">
        <w:tc>
          <w:tcPr>
            <w:tcW w:w="3434" w:type="dxa"/>
          </w:tcPr>
          <w:p w14:paraId="0FED1501" w14:textId="77777777" w:rsidR="00F15B50" w:rsidRDefault="00F15B50" w:rsidP="00D33E1B">
            <w:r>
              <w:t>Structure and flow of consultation/order of events.</w:t>
            </w:r>
          </w:p>
          <w:p w14:paraId="154B7E37" w14:textId="77777777" w:rsidR="00F15B50" w:rsidRDefault="00F15B50" w:rsidP="00D33E1B"/>
        </w:tc>
        <w:tc>
          <w:tcPr>
            <w:tcW w:w="5350" w:type="dxa"/>
          </w:tcPr>
          <w:p w14:paraId="0C35B5F6" w14:textId="77777777" w:rsidR="00F15B50" w:rsidRDefault="00F15B50" w:rsidP="00D33E1B"/>
        </w:tc>
        <w:tc>
          <w:tcPr>
            <w:tcW w:w="5103" w:type="dxa"/>
          </w:tcPr>
          <w:p w14:paraId="039257C4" w14:textId="77777777" w:rsidR="00F15B50" w:rsidRDefault="00F15B50" w:rsidP="00D33E1B"/>
        </w:tc>
      </w:tr>
      <w:tr w:rsidR="00F15B50" w14:paraId="68763BE5" w14:textId="77777777" w:rsidTr="00F15B50">
        <w:tc>
          <w:tcPr>
            <w:tcW w:w="3434" w:type="dxa"/>
          </w:tcPr>
          <w:p w14:paraId="7A05F4D4" w14:textId="77777777" w:rsidR="00F15B50" w:rsidRDefault="00F15B50" w:rsidP="00D33E1B">
            <w:r>
              <w:lastRenderedPageBreak/>
              <w:t xml:space="preserve">HaNC-RC question areas (below; how </w:t>
            </w:r>
            <w:proofErr w:type="gramStart"/>
            <w:r>
              <w:t>are these</w:t>
            </w:r>
            <w:proofErr w:type="gramEnd"/>
            <w:r>
              <w:t xml:space="preserve"> asked about and followed-up in consultation):</w:t>
            </w:r>
          </w:p>
          <w:p w14:paraId="518E54D6" w14:textId="77777777" w:rsidR="00F15B50" w:rsidRDefault="00F15B50" w:rsidP="00D33E1B"/>
          <w:p w14:paraId="5C597E44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Unintentional weight loss</w:t>
            </w:r>
          </w:p>
          <w:p w14:paraId="704DDF73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Smoking status</w:t>
            </w:r>
          </w:p>
          <w:p w14:paraId="76823C6E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Alcohol status</w:t>
            </w:r>
          </w:p>
          <w:p w14:paraId="7D553953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Hoarse voice</w:t>
            </w:r>
          </w:p>
          <w:p w14:paraId="49851E9C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Sore throat</w:t>
            </w:r>
          </w:p>
          <w:p w14:paraId="12F43173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Difficulty swallowing (dysphagia)</w:t>
            </w:r>
          </w:p>
          <w:p w14:paraId="3D19B609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New neck lump</w:t>
            </w:r>
          </w:p>
          <w:p w14:paraId="1E694606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Pain on swallowing (</w:t>
            </w:r>
            <w:r w:rsidRPr="000912C3">
              <w:t>Odynophagia)</w:t>
            </w:r>
          </w:p>
          <w:p w14:paraId="47B003FC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Oral ulcer</w:t>
            </w:r>
          </w:p>
          <w:p w14:paraId="4695B00A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Oral swelling</w:t>
            </w:r>
          </w:p>
          <w:p w14:paraId="778F5322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Unilateral ear pain with normal ear examination</w:t>
            </w:r>
          </w:p>
          <w:p w14:paraId="507547F2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Noisy breathing (</w:t>
            </w:r>
            <w:r w:rsidRPr="000912C3">
              <w:t>Stridor)</w:t>
            </w:r>
          </w:p>
          <w:p w14:paraId="3E55EDD9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 xml:space="preserve">Persistent head and neck skin lesion </w:t>
            </w:r>
          </w:p>
          <w:p w14:paraId="01927CFF" w14:textId="77777777" w:rsidR="00F15B50" w:rsidRDefault="00F15B50" w:rsidP="00F15B50">
            <w:pPr>
              <w:pStyle w:val="ListParagraph"/>
              <w:numPr>
                <w:ilvl w:val="0"/>
                <w:numId w:val="2"/>
              </w:numPr>
            </w:pPr>
            <w:r>
              <w:t>Feeling of something/lump in throat</w:t>
            </w:r>
          </w:p>
        </w:tc>
        <w:tc>
          <w:tcPr>
            <w:tcW w:w="5350" w:type="dxa"/>
          </w:tcPr>
          <w:p w14:paraId="6BD1E9F9" w14:textId="77777777" w:rsidR="00F15B50" w:rsidRDefault="00F15B50" w:rsidP="00D33E1B"/>
        </w:tc>
        <w:tc>
          <w:tcPr>
            <w:tcW w:w="5103" w:type="dxa"/>
          </w:tcPr>
          <w:p w14:paraId="6F09DD28" w14:textId="77777777" w:rsidR="00F15B50" w:rsidRDefault="00F15B50" w:rsidP="00D33E1B"/>
        </w:tc>
      </w:tr>
      <w:tr w:rsidR="00F15B50" w14:paraId="44D5FA34" w14:textId="77777777" w:rsidTr="00F15B50">
        <w:tc>
          <w:tcPr>
            <w:tcW w:w="3434" w:type="dxa"/>
          </w:tcPr>
          <w:p w14:paraId="1AE49D7B" w14:textId="77777777" w:rsidR="00F15B50" w:rsidRDefault="00F15B50" w:rsidP="00D33E1B">
            <w:r>
              <w:t>Use of existing information/evidence about the patient in consultation eg. Information from GP, previous tests.</w:t>
            </w:r>
          </w:p>
          <w:p w14:paraId="4F7A30A1" w14:textId="77777777" w:rsidR="00F15B50" w:rsidRDefault="00F15B50" w:rsidP="00D33E1B"/>
        </w:tc>
        <w:tc>
          <w:tcPr>
            <w:tcW w:w="5350" w:type="dxa"/>
          </w:tcPr>
          <w:p w14:paraId="1DA86C21" w14:textId="77777777" w:rsidR="00F15B50" w:rsidRDefault="00F15B50" w:rsidP="00D33E1B"/>
        </w:tc>
        <w:tc>
          <w:tcPr>
            <w:tcW w:w="5103" w:type="dxa"/>
          </w:tcPr>
          <w:p w14:paraId="6148E715" w14:textId="77777777" w:rsidR="00F15B50" w:rsidRDefault="00F15B50" w:rsidP="00D33E1B"/>
        </w:tc>
      </w:tr>
      <w:tr w:rsidR="00F15B50" w14:paraId="1F3FAE28" w14:textId="77777777" w:rsidTr="00F15B50">
        <w:tc>
          <w:tcPr>
            <w:tcW w:w="3434" w:type="dxa"/>
          </w:tcPr>
          <w:p w14:paraId="5FEC741B" w14:textId="77777777" w:rsidR="00F15B50" w:rsidRDefault="00F15B50" w:rsidP="00D33E1B">
            <w:r>
              <w:t xml:space="preserve">Questions asked by clinician that are not commonly asked during other consultations/by other clinicians </w:t>
            </w:r>
          </w:p>
        </w:tc>
        <w:tc>
          <w:tcPr>
            <w:tcW w:w="5350" w:type="dxa"/>
          </w:tcPr>
          <w:p w14:paraId="0D2F1A23" w14:textId="77777777" w:rsidR="00F15B50" w:rsidRDefault="00F15B50" w:rsidP="00D33E1B"/>
        </w:tc>
        <w:tc>
          <w:tcPr>
            <w:tcW w:w="5103" w:type="dxa"/>
          </w:tcPr>
          <w:p w14:paraId="630A5A86" w14:textId="77777777" w:rsidR="00F15B50" w:rsidRDefault="00F15B50" w:rsidP="00D33E1B"/>
        </w:tc>
      </w:tr>
      <w:tr w:rsidR="00F15B50" w14:paraId="3E54FB70" w14:textId="77777777" w:rsidTr="00F15B50">
        <w:tc>
          <w:tcPr>
            <w:tcW w:w="3434" w:type="dxa"/>
          </w:tcPr>
          <w:p w14:paraId="69090873" w14:textId="77777777" w:rsidR="00F15B50" w:rsidRDefault="00F15B50" w:rsidP="00D33E1B">
            <w:r>
              <w:lastRenderedPageBreak/>
              <w:t>General comments</w:t>
            </w:r>
          </w:p>
        </w:tc>
        <w:tc>
          <w:tcPr>
            <w:tcW w:w="5350" w:type="dxa"/>
          </w:tcPr>
          <w:p w14:paraId="1A960E67" w14:textId="77777777" w:rsidR="00F15B50" w:rsidRDefault="00F15B50" w:rsidP="00D33E1B"/>
        </w:tc>
        <w:tc>
          <w:tcPr>
            <w:tcW w:w="5103" w:type="dxa"/>
          </w:tcPr>
          <w:p w14:paraId="09B34B1B" w14:textId="77777777" w:rsidR="00F15B50" w:rsidRDefault="00F15B50" w:rsidP="00D33E1B"/>
        </w:tc>
      </w:tr>
    </w:tbl>
    <w:p w14:paraId="68D5BD12" w14:textId="77777777" w:rsidR="00F15B50" w:rsidRDefault="00F15B50"/>
    <w:sectPr w:rsidR="00F15B50" w:rsidSect="007B27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93DF6"/>
    <w:multiLevelType w:val="hybridMultilevel"/>
    <w:tmpl w:val="F5764D7E"/>
    <w:lvl w:ilvl="0" w:tplc="99D85E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BF213E"/>
    <w:multiLevelType w:val="hybridMultilevel"/>
    <w:tmpl w:val="FB0A54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8230385">
    <w:abstractNumId w:val="1"/>
  </w:num>
  <w:num w:numId="2" w16cid:durableId="16390220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734"/>
    <w:rsid w:val="003511C8"/>
    <w:rsid w:val="003A261E"/>
    <w:rsid w:val="007B2734"/>
    <w:rsid w:val="00C209FA"/>
    <w:rsid w:val="00F1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6051F6"/>
  <w15:chartTrackingRefBased/>
  <w15:docId w15:val="{5790321C-5FCA-43DA-8073-359EF1140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B2734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7B2734"/>
    <w:rPr>
      <w:kern w:val="0"/>
      <w14:ligatures w14:val="none"/>
    </w:rPr>
  </w:style>
  <w:style w:type="table" w:styleId="TableGrid">
    <w:name w:val="Table Grid"/>
    <w:basedOn w:val="TableNormal"/>
    <w:uiPriority w:val="39"/>
    <w:rsid w:val="007B27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B2734"/>
    <w:pPr>
      <w:spacing w:after="0" w:line="240" w:lineRule="auto"/>
    </w:pPr>
    <w:rPr>
      <w:rFonts w:ascii="Calibri" w:hAnsi="Calibri" w:cs="Calibri"/>
      <w:kern w:val="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7B2734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589</Words>
  <Characters>336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Albutt</dc:creator>
  <cp:keywords/>
  <dc:description/>
  <cp:lastModifiedBy>Abigail Albutt</cp:lastModifiedBy>
  <cp:revision>2</cp:revision>
  <dcterms:created xsi:type="dcterms:W3CDTF">2024-08-12T08:06:00Z</dcterms:created>
  <dcterms:modified xsi:type="dcterms:W3CDTF">2025-01-06T12:38:00Z</dcterms:modified>
</cp:coreProperties>
</file>